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55417" w14:textId="77777777" w:rsidR="00E66C70" w:rsidRDefault="00E66C70" w:rsidP="00DB36F8">
      <w:pPr>
        <w:pStyle w:val="NormaleWeb"/>
        <w:spacing w:before="0" w:beforeAutospacing="0" w:after="0" w:afterAutospacing="0"/>
      </w:pPr>
      <w:proofErr w:type="spellStart"/>
      <w:r>
        <w:rPr>
          <w:rFonts w:ascii="Calibri" w:hAnsi="Calibri" w:cs="Calibri"/>
          <w:b/>
          <w:bCs/>
        </w:rPr>
        <w:t>Article</w:t>
      </w:r>
      <w:proofErr w:type="spellEnd"/>
      <w:r>
        <w:rPr>
          <w:rFonts w:ascii="Calibri" w:hAnsi="Calibri" w:cs="Calibri"/>
          <w:b/>
          <w:bCs/>
        </w:rPr>
        <w:t xml:space="preserve"> </w:t>
      </w:r>
      <w:proofErr w:type="spellStart"/>
      <w:r>
        <w:rPr>
          <w:rFonts w:ascii="Calibri" w:hAnsi="Calibri" w:cs="Calibri"/>
          <w:b/>
          <w:bCs/>
        </w:rPr>
        <w:t>titl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cryoablation</w:t>
      </w:r>
      <w:proofErr w:type="spellEnd"/>
      <w:r>
        <w:rPr>
          <w:rFonts w:ascii="Calibri" w:hAnsi="Calibri" w:cs="Calibri"/>
        </w:rPr>
        <w:t xml:space="preserve"> of </w:t>
      </w:r>
      <w:proofErr w:type="spellStart"/>
      <w:r>
        <w:rPr>
          <w:rFonts w:ascii="Calibri" w:hAnsi="Calibri" w:cs="Calibri"/>
        </w:rPr>
        <w:t>re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umours</w:t>
      </w:r>
      <w:proofErr w:type="spellEnd"/>
      <w:r>
        <w:rPr>
          <w:rFonts w:ascii="Calibri" w:hAnsi="Calibri" w:cs="Calibri"/>
        </w:rPr>
        <w:t>: long-</w:t>
      </w:r>
      <w:proofErr w:type="spellStart"/>
      <w:r>
        <w:rPr>
          <w:rFonts w:ascii="Calibri" w:hAnsi="Calibri" w:cs="Calibri"/>
        </w:rPr>
        <w:t>term</w:t>
      </w:r>
      <w:proofErr w:type="spellEnd"/>
      <w:r>
        <w:rPr>
          <w:rFonts w:ascii="Calibri" w:hAnsi="Calibri" w:cs="Calibri"/>
        </w:rPr>
        <w:t xml:space="preserve"> follow-up from a </w:t>
      </w:r>
      <w:proofErr w:type="spellStart"/>
      <w:r>
        <w:rPr>
          <w:rFonts w:ascii="Calibri" w:hAnsi="Calibri" w:cs="Calibri"/>
        </w:rPr>
        <w:t>multicentr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experience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Journal </w:t>
      </w:r>
      <w:proofErr w:type="spellStart"/>
      <w:r>
        <w:rPr>
          <w:rFonts w:ascii="Calibri" w:hAnsi="Calibri" w:cs="Calibri"/>
          <w:b/>
          <w:bCs/>
        </w:rPr>
        <w:t>nam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Abdomi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Radiology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Author </w:t>
      </w:r>
      <w:proofErr w:type="spellStart"/>
      <w:r>
        <w:rPr>
          <w:rFonts w:ascii="Calibri" w:hAnsi="Calibri" w:cs="Calibri"/>
          <w:b/>
          <w:bCs/>
        </w:rPr>
        <w:t>names</w:t>
      </w:r>
      <w:proofErr w:type="spellEnd"/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 xml:space="preserve">Fulvio </w:t>
      </w:r>
      <w:proofErr w:type="spellStart"/>
      <w:r>
        <w:rPr>
          <w:rFonts w:ascii="Calibri" w:hAnsi="Calibri" w:cs="Calibri"/>
        </w:rPr>
        <w:t>Stacul</w:t>
      </w:r>
      <w:proofErr w:type="spellEnd"/>
      <w:r>
        <w:rPr>
          <w:rFonts w:ascii="Calibri" w:hAnsi="Calibri" w:cs="Calibri"/>
        </w:rPr>
        <w:t>, Camilla Sachs, Fabiola Giudici</w:t>
      </w:r>
      <w:r>
        <w:rPr>
          <w:rFonts w:ascii="Calibri" w:hAnsi="Calibri" w:cs="Calibri"/>
          <w:position w:val="8"/>
          <w:sz w:val="16"/>
          <w:szCs w:val="16"/>
        </w:rPr>
        <w:t xml:space="preserve">, </w:t>
      </w:r>
      <w:r>
        <w:rPr>
          <w:rFonts w:ascii="Calibri" w:hAnsi="Calibri" w:cs="Calibri"/>
        </w:rPr>
        <w:t xml:space="preserve">Michele </w:t>
      </w:r>
      <w:proofErr w:type="spellStart"/>
      <w:r>
        <w:rPr>
          <w:rFonts w:ascii="Calibri" w:hAnsi="Calibri" w:cs="Calibri"/>
        </w:rPr>
        <w:t>Bertolotto</w:t>
      </w:r>
      <w:proofErr w:type="spellEnd"/>
      <w:r>
        <w:rPr>
          <w:rFonts w:ascii="Calibri" w:hAnsi="Calibri" w:cs="Calibri"/>
        </w:rPr>
        <w:t xml:space="preserve">, Michele Rizzo, Nicola Pavan, Luca </w:t>
      </w:r>
      <w:proofErr w:type="spellStart"/>
      <w:r>
        <w:rPr>
          <w:rFonts w:ascii="Calibri" w:hAnsi="Calibri" w:cs="Calibri"/>
        </w:rPr>
        <w:t>Balestreri</w:t>
      </w:r>
      <w:proofErr w:type="spellEnd"/>
      <w:r>
        <w:rPr>
          <w:rFonts w:ascii="Calibri" w:hAnsi="Calibri" w:cs="Calibri"/>
        </w:rPr>
        <w:t xml:space="preserve">, Oliviero </w:t>
      </w:r>
      <w:proofErr w:type="spellStart"/>
      <w:r>
        <w:rPr>
          <w:rFonts w:ascii="Calibri" w:hAnsi="Calibri" w:cs="Calibri"/>
        </w:rPr>
        <w:t>Lenardon</w:t>
      </w:r>
      <w:proofErr w:type="spellEnd"/>
      <w:r>
        <w:rPr>
          <w:rFonts w:ascii="Calibri" w:hAnsi="Calibri" w:cs="Calibri"/>
        </w:rPr>
        <w:t xml:space="preserve">, Alessandro </w:t>
      </w:r>
      <w:proofErr w:type="spellStart"/>
      <w:r>
        <w:rPr>
          <w:rFonts w:ascii="Calibri" w:hAnsi="Calibri" w:cs="Calibri"/>
        </w:rPr>
        <w:t>Pinzani</w:t>
      </w:r>
      <w:proofErr w:type="spellEnd"/>
      <w:r>
        <w:rPr>
          <w:rFonts w:ascii="Calibri" w:hAnsi="Calibri" w:cs="Calibri"/>
        </w:rPr>
        <w:t xml:space="preserve">, Lisa Pola, Calogero Cicero, Antonio Celia, Maria Assunta Cova </w:t>
      </w:r>
    </w:p>
    <w:p w14:paraId="4967F429" w14:textId="77777777" w:rsidR="00E66C70" w:rsidRPr="00136BCA" w:rsidRDefault="00E66C70" w:rsidP="00DB36F8">
      <w:pPr>
        <w:pStyle w:val="NormaleWeb"/>
        <w:spacing w:before="0" w:beforeAutospacing="0" w:after="0" w:afterAutospacing="0"/>
        <w:rPr>
          <w:lang w:val="en-US"/>
        </w:rPr>
      </w:pPr>
      <w:r w:rsidRPr="00136BCA">
        <w:rPr>
          <w:rFonts w:ascii="Calibri" w:hAnsi="Calibri" w:cs="Calibri"/>
          <w:b/>
          <w:bCs/>
          <w:lang w:val="en-US"/>
        </w:rPr>
        <w:t xml:space="preserve">Affiliation and e-mail address of corresponding author: </w:t>
      </w:r>
      <w:r w:rsidRPr="00136BCA">
        <w:rPr>
          <w:rFonts w:ascii="Calibri" w:hAnsi="Calibri" w:cs="Calibri"/>
          <w:lang w:val="en-US"/>
        </w:rPr>
        <w:t>Maria Assunta Cova, Department of Radiology, University of Trieste, Trieste, Italy</w:t>
      </w:r>
      <w:r w:rsidRPr="00136BCA">
        <w:rPr>
          <w:rFonts w:ascii="Calibri" w:hAnsi="Calibri" w:cs="Calibri"/>
          <w:b/>
          <w:bCs/>
          <w:lang w:val="en-US"/>
        </w:rPr>
        <w:t xml:space="preserve">. </w:t>
      </w:r>
      <w:r w:rsidRPr="00136BCA">
        <w:rPr>
          <w:rFonts w:ascii="Calibri" w:hAnsi="Calibri" w:cs="Calibri"/>
          <w:lang w:val="en-US"/>
        </w:rPr>
        <w:t xml:space="preserve">E-mail: </w:t>
      </w:r>
      <w:r w:rsidRPr="00136BCA">
        <w:rPr>
          <w:rFonts w:ascii="Calibri" w:hAnsi="Calibri" w:cs="Calibri"/>
          <w:color w:val="0260BF"/>
          <w:lang w:val="en-US"/>
        </w:rPr>
        <w:t>m.cova@fmc.units.it</w:t>
      </w:r>
      <w:r w:rsidRPr="00136BCA">
        <w:rPr>
          <w:rFonts w:ascii="Calibri" w:hAnsi="Calibri" w:cs="Calibri"/>
          <w:lang w:val="en-US"/>
        </w:rPr>
        <w:t xml:space="preserve">. </w:t>
      </w:r>
    </w:p>
    <w:p w14:paraId="70D85716" w14:textId="77777777" w:rsidR="00E66C70" w:rsidRDefault="00E66C70" w:rsidP="00FD2853">
      <w:pPr>
        <w:rPr>
          <w:b/>
          <w:lang w:val="en-US"/>
        </w:rPr>
      </w:pPr>
    </w:p>
    <w:p w14:paraId="72514D02" w14:textId="77777777" w:rsidR="002861EA" w:rsidRPr="00485BBD" w:rsidRDefault="002861EA" w:rsidP="002861EA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it-IT"/>
        </w:rPr>
      </w:pPr>
      <w:r w:rsidRPr="00485BBD">
        <w:rPr>
          <w:rFonts w:ascii="Calibri" w:eastAsia="Times New Roman" w:hAnsi="Calibri" w:cs="Calibri"/>
          <w:b/>
          <w:bCs/>
          <w:lang w:val="en-US" w:eastAsia="it-IT"/>
        </w:rPr>
        <w:t xml:space="preserve">Tab.3 </w:t>
      </w:r>
      <w:r w:rsidRPr="00485BBD">
        <w:rPr>
          <w:rFonts w:ascii="Calibri" w:eastAsia="Times New Roman" w:hAnsi="Calibri" w:cs="Calibri"/>
          <w:lang w:val="en-US" w:eastAsia="it-IT"/>
        </w:rPr>
        <w:t xml:space="preserve">Analysis of variables predicting treatment efficacy of 340 percutaneously treated renal </w:t>
      </w:r>
      <w:proofErr w:type="spellStart"/>
      <w:r w:rsidRPr="00485BBD">
        <w:rPr>
          <w:rFonts w:ascii="Calibri" w:eastAsia="Times New Roman" w:hAnsi="Calibri" w:cs="Calibri"/>
          <w:lang w:val="en-US" w:eastAsia="it-IT"/>
        </w:rPr>
        <w:t>tumours</w:t>
      </w:r>
      <w:proofErr w:type="spellEnd"/>
      <w:r w:rsidRPr="00485BBD">
        <w:rPr>
          <w:rFonts w:ascii="Calibri" w:eastAsia="Times New Roman" w:hAnsi="Calibri" w:cs="Calibri"/>
          <w:lang w:val="en-US" w:eastAsia="it-IT"/>
        </w:rPr>
        <w:t xml:space="preserve"> </w:t>
      </w:r>
    </w:p>
    <w:p w14:paraId="428C3E6F" w14:textId="77777777" w:rsidR="00FD2853" w:rsidRPr="00EB4045" w:rsidRDefault="00FD2853" w:rsidP="00FD2853">
      <w:pPr>
        <w:rPr>
          <w:rFonts w:ascii="Courier New" w:hAnsi="Courier New" w:cs="Courier New"/>
          <w:sz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410"/>
        <w:gridCol w:w="1508"/>
      </w:tblGrid>
      <w:tr w:rsidR="009E0A8A" w:rsidRPr="009E0A8A" w14:paraId="4A6DB8D9" w14:textId="77777777" w:rsidTr="00275A7B">
        <w:tc>
          <w:tcPr>
            <w:tcW w:w="2830" w:type="dxa"/>
          </w:tcPr>
          <w:p w14:paraId="1943F774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2268" w:type="dxa"/>
          </w:tcPr>
          <w:p w14:paraId="5F78C96C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reatment Efficacy after Primary Ablation</w:t>
            </w:r>
          </w:p>
          <w:p w14:paraId="37D41B7D" w14:textId="17F7982B" w:rsidR="00FD2853" w:rsidRPr="009E0A8A" w:rsidRDefault="00240D6F" w:rsidP="00240D6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n=326</w:t>
            </w:r>
            <w:r w:rsidR="00FD2853"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14:paraId="5F2F496C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No Treatment Efficacy after Primary Ablation</w:t>
            </w:r>
          </w:p>
          <w:p w14:paraId="3420AB39" w14:textId="51010D23" w:rsidR="00FD2853" w:rsidRPr="009E0A8A" w:rsidRDefault="00FD2853" w:rsidP="00240D6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=1</w:t>
            </w:r>
            <w:r w:rsidR="00240D6F"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4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08" w:type="dxa"/>
          </w:tcPr>
          <w:p w14:paraId="64556E44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3C74084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9E0A8A" w:rsidRPr="009E0A8A" w14:paraId="235BD160" w14:textId="77777777" w:rsidTr="00275A7B">
        <w:tc>
          <w:tcPr>
            <w:tcW w:w="2830" w:type="dxa"/>
          </w:tcPr>
          <w:p w14:paraId="6E5933BF" w14:textId="45F2132D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Cent</w:t>
            </w:r>
            <w:r w:rsidR="00136BCA">
              <w:rPr>
                <w:rFonts w:cstheme="minorHAnsi"/>
                <w:b/>
                <w:color w:val="000000" w:themeColor="text1"/>
                <w:sz w:val="18"/>
                <w:szCs w:val="18"/>
              </w:rPr>
              <w:t>er</w:t>
            </w:r>
          </w:p>
          <w:p w14:paraId="6F231B3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n. 1 (n, %)</w:t>
            </w:r>
          </w:p>
          <w:p w14:paraId="30D7544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n. 2 (n, %)</w:t>
            </w:r>
          </w:p>
          <w:p w14:paraId="4FC854FF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n. 3 (n, %)</w:t>
            </w:r>
            <w:r w:rsidRPr="009E0A8A">
              <w:rPr>
                <w:color w:val="000000" w:themeColor="text1"/>
                <w:sz w:val="22"/>
              </w:rPr>
              <w:t xml:space="preserve"> </w:t>
            </w:r>
          </w:p>
          <w:p w14:paraId="53719F7D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n. 4 (n, %)</w:t>
            </w:r>
          </w:p>
        </w:tc>
        <w:tc>
          <w:tcPr>
            <w:tcW w:w="2268" w:type="dxa"/>
          </w:tcPr>
          <w:p w14:paraId="49006AF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0150097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35 (95.1%)</w:t>
            </w:r>
          </w:p>
          <w:p w14:paraId="30C47FCA" w14:textId="5CFE3359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44 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00.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7D67478A" w14:textId="684302F5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94.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7E306D3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69 (97.2%)</w:t>
            </w:r>
          </w:p>
        </w:tc>
        <w:tc>
          <w:tcPr>
            <w:tcW w:w="2410" w:type="dxa"/>
          </w:tcPr>
          <w:p w14:paraId="22D9FEF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162D0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7 (4.9%)</w:t>
            </w:r>
          </w:p>
          <w:p w14:paraId="0DCB5332" w14:textId="24EB36C8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4C436839" w14:textId="2D14D614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5 (6.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5102425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2 (2.8%)</w:t>
            </w:r>
          </w:p>
        </w:tc>
        <w:tc>
          <w:tcPr>
            <w:tcW w:w="1508" w:type="dxa"/>
          </w:tcPr>
          <w:p w14:paraId="5EB842E5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DEB40FA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528A557" w14:textId="30304A01" w:rsidR="00FD2853" w:rsidRPr="009E0A8A" w:rsidRDefault="00FD2853" w:rsidP="001C19C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</w:tr>
      <w:tr w:rsidR="009E0A8A" w:rsidRPr="009E0A8A" w14:paraId="2D87DC25" w14:textId="77777777" w:rsidTr="00275A7B">
        <w:tc>
          <w:tcPr>
            <w:tcW w:w="2830" w:type="dxa"/>
          </w:tcPr>
          <w:p w14:paraId="147C1064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Gender</w:t>
            </w:r>
          </w:p>
          <w:p w14:paraId="768D8ED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ale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2FAE9984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emale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58441FB7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8818340" w14:textId="666B2F4B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7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.7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2B950AF0" w14:textId="276684F3" w:rsidR="00FD2853" w:rsidRPr="009E0A8A" w:rsidRDefault="001C19CF" w:rsidP="001C19C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.7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2410" w:type="dxa"/>
          </w:tcPr>
          <w:p w14:paraId="0FD1671E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6D99C6" w14:textId="266279A5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8 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5AB143C1" w14:textId="089FCD3D" w:rsidR="00FD2853" w:rsidRPr="009E0A8A" w:rsidRDefault="00FD2853" w:rsidP="001C19C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.3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5D8122A5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E1B047C" w14:textId="1B37D059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2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E0A8A" w:rsidRPr="009E0A8A" w14:paraId="71EA02CD" w14:textId="77777777" w:rsidTr="00275A7B">
        <w:tc>
          <w:tcPr>
            <w:tcW w:w="2830" w:type="dxa"/>
          </w:tcPr>
          <w:p w14:paraId="50153BC6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59A30DF2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dian (Min-Max)</w:t>
            </w:r>
          </w:p>
        </w:tc>
        <w:tc>
          <w:tcPr>
            <w:tcW w:w="2268" w:type="dxa"/>
          </w:tcPr>
          <w:p w14:paraId="5F5ACFC8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9E227D0" w14:textId="1A94142C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74.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39.1-89.4)</w:t>
            </w:r>
          </w:p>
        </w:tc>
        <w:tc>
          <w:tcPr>
            <w:tcW w:w="2410" w:type="dxa"/>
          </w:tcPr>
          <w:p w14:paraId="341E2F94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141284" w14:textId="37F77A57" w:rsidR="00FD2853" w:rsidRPr="009E0A8A" w:rsidRDefault="001C19CF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73.3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45.6-89.6)</w:t>
            </w:r>
          </w:p>
        </w:tc>
        <w:tc>
          <w:tcPr>
            <w:tcW w:w="1508" w:type="dxa"/>
          </w:tcPr>
          <w:p w14:paraId="6E170BF2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323363" w14:textId="76F257D5" w:rsidR="00FD2853" w:rsidRPr="009E0A8A" w:rsidRDefault="00FD2853" w:rsidP="001C19C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89</w:t>
            </w:r>
          </w:p>
        </w:tc>
      </w:tr>
      <w:tr w:rsidR="009E0A8A" w:rsidRPr="009E0A8A" w14:paraId="05703CE7" w14:textId="77777777" w:rsidTr="00275A7B">
        <w:tc>
          <w:tcPr>
            <w:tcW w:w="2830" w:type="dxa"/>
          </w:tcPr>
          <w:p w14:paraId="397A684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BMI</w:t>
            </w:r>
          </w:p>
          <w:p w14:paraId="27FE9A7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Min</w:t>
            </w:r>
            <w:proofErr w:type="spellEnd"/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-Max)</w:t>
            </w:r>
          </w:p>
        </w:tc>
        <w:tc>
          <w:tcPr>
            <w:tcW w:w="2268" w:type="dxa"/>
          </w:tcPr>
          <w:p w14:paraId="6D79D0E7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55014C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26.2 (18.6-40.1)</w:t>
            </w:r>
          </w:p>
        </w:tc>
        <w:tc>
          <w:tcPr>
            <w:tcW w:w="2410" w:type="dxa"/>
          </w:tcPr>
          <w:p w14:paraId="1C3A98B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F01B71E" w14:textId="5A70AF8D" w:rsidR="00FD2853" w:rsidRPr="009E0A8A" w:rsidRDefault="00FD2853" w:rsidP="001C19C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27.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20.5-37.4)</w:t>
            </w:r>
          </w:p>
        </w:tc>
        <w:tc>
          <w:tcPr>
            <w:tcW w:w="1508" w:type="dxa"/>
          </w:tcPr>
          <w:p w14:paraId="4FDABF6E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5EECE62" w14:textId="4041B452" w:rsidR="00FD2853" w:rsidRPr="009E0A8A" w:rsidRDefault="00FD2853" w:rsidP="001C19C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1C19CF" w:rsidRPr="009E0A8A">
              <w:rPr>
                <w:rFonts w:cstheme="minorHAnsi"/>
                <w:color w:val="000000" w:themeColor="text1"/>
                <w:sz w:val="18"/>
                <w:szCs w:val="18"/>
              </w:rPr>
              <w:t>89</w:t>
            </w:r>
          </w:p>
        </w:tc>
      </w:tr>
      <w:tr w:rsidR="009E0A8A" w:rsidRPr="009E0A8A" w14:paraId="19AB228B" w14:textId="77777777" w:rsidTr="00275A7B">
        <w:tc>
          <w:tcPr>
            <w:tcW w:w="2830" w:type="dxa"/>
          </w:tcPr>
          <w:p w14:paraId="3DDD1F58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ASA SCORE</w:t>
            </w:r>
          </w:p>
          <w:p w14:paraId="67083A00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&lt;4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41A5F355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&gt;=4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1674DBD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C22D0C0" w14:textId="054891FA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96.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7EAF2313" w14:textId="7311AB3E" w:rsidR="00FD2853" w:rsidRPr="009E0A8A" w:rsidRDefault="00FD2853" w:rsidP="005739F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2 (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</w:rPr>
              <w:t>85.7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14:paraId="1FE17B2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83D51C5" w14:textId="545B29E3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2 (3.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5376AF8F" w14:textId="3D5AB1F5" w:rsidR="00FD2853" w:rsidRPr="009E0A8A" w:rsidRDefault="005739F8" w:rsidP="005739F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4.3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08" w:type="dxa"/>
          </w:tcPr>
          <w:p w14:paraId="0B39D53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4B692A0" w14:textId="41393016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</w:p>
          <w:p w14:paraId="2B23DB9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0A8A" w:rsidRPr="009E0A8A" w14:paraId="49C92681" w14:textId="77777777" w:rsidTr="00275A7B">
        <w:tc>
          <w:tcPr>
            <w:tcW w:w="2830" w:type="dxa"/>
          </w:tcPr>
          <w:p w14:paraId="5558F24E" w14:textId="4C1E8009" w:rsidR="00FD2853" w:rsidRPr="00D8533E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Single kidney</w:t>
            </w:r>
            <w:r w:rsidR="00275A7B" w:rsidRPr="00D8533E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or transplanted kidney</w:t>
            </w:r>
          </w:p>
          <w:p w14:paraId="505482E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552FFA8B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268" w:type="dxa"/>
          </w:tcPr>
          <w:p w14:paraId="2CAB79A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58B5055" w14:textId="77777777" w:rsidR="00275A7B" w:rsidRDefault="00275A7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67606C" w14:textId="4922C278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 (89.6 %)</w:t>
            </w:r>
          </w:p>
          <w:p w14:paraId="1DEAFE21" w14:textId="5031BA73" w:rsidR="00FD2853" w:rsidRPr="009E0A8A" w:rsidRDefault="005739F8" w:rsidP="005739F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3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6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2410" w:type="dxa"/>
          </w:tcPr>
          <w:p w14:paraId="5B240B3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3F8D4B6" w14:textId="77777777" w:rsidR="00275A7B" w:rsidRDefault="00275A7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CFCF12" w14:textId="5C95A571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10.4%)</w:t>
            </w:r>
          </w:p>
          <w:p w14:paraId="0F47A9F4" w14:textId="60DD7AF0" w:rsidR="00FD2853" w:rsidRPr="009E0A8A" w:rsidRDefault="005739F8" w:rsidP="005739F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4B4FA2E6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29204E" w14:textId="12608F41" w:rsidR="00FD2853" w:rsidRPr="009E0A8A" w:rsidRDefault="00FD2853" w:rsidP="005739F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</w:t>
            </w:r>
            <w:r w:rsidR="005739F8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E0A8A" w:rsidRPr="009E0A8A" w14:paraId="05CBFFD3" w14:textId="77777777" w:rsidTr="00275A7B">
        <w:tc>
          <w:tcPr>
            <w:tcW w:w="2830" w:type="dxa"/>
          </w:tcPr>
          <w:p w14:paraId="44D6F85B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History of RCC</w:t>
            </w:r>
          </w:p>
          <w:p w14:paraId="06029E9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2D89DC8C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1CDE9F5C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Hereditary Syndrome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268" w:type="dxa"/>
          </w:tcPr>
          <w:p w14:paraId="23943E40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924EF13" w14:textId="1BC1BE5D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6.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%)</w:t>
            </w:r>
          </w:p>
          <w:p w14:paraId="68F46CDD" w14:textId="08884E0B" w:rsidR="00FD2853" w:rsidRPr="009E0A8A" w:rsidRDefault="00232F2D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5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040146A3" w14:textId="3C6141AE" w:rsidR="00FD2853" w:rsidRPr="009E0A8A" w:rsidRDefault="00FD2853" w:rsidP="00232F2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94.0 %)</w:t>
            </w:r>
          </w:p>
        </w:tc>
        <w:tc>
          <w:tcPr>
            <w:tcW w:w="2410" w:type="dxa"/>
          </w:tcPr>
          <w:p w14:paraId="3FFF815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81244FE" w14:textId="7FE9CF08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05035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7FEDA24E" w14:textId="16D8EA20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4.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5A7888F7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6.0%)</w:t>
            </w:r>
          </w:p>
        </w:tc>
        <w:tc>
          <w:tcPr>
            <w:tcW w:w="1508" w:type="dxa"/>
          </w:tcPr>
          <w:p w14:paraId="5D2B44AB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FF64543" w14:textId="7F72F268" w:rsidR="00FD2853" w:rsidRPr="009E0A8A" w:rsidRDefault="00FD2853" w:rsidP="00232F2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</w:tr>
      <w:tr w:rsidR="009E0A8A" w:rsidRPr="009E0A8A" w14:paraId="319A32FB" w14:textId="77777777" w:rsidTr="00275A7B">
        <w:tc>
          <w:tcPr>
            <w:tcW w:w="2830" w:type="dxa"/>
          </w:tcPr>
          <w:p w14:paraId="7E21E504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umour</w:t>
            </w:r>
            <w:proofErr w:type="spellEnd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size (mm)</w:t>
            </w:r>
          </w:p>
          <w:p w14:paraId="755BC076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Median (Min-Max)</w:t>
            </w:r>
          </w:p>
          <w:p w14:paraId="5BF3725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lt;25mm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2577519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gt;=25mm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6D821F10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3EEA9C4" w14:textId="7881EF63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 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6-53)</w:t>
            </w:r>
          </w:p>
          <w:p w14:paraId="65F38EE8" w14:textId="4F723573" w:rsidR="00FD2853" w:rsidRPr="009E0A8A" w:rsidRDefault="00613E07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1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8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4BBE37CB" w14:textId="2D41B623" w:rsidR="00FD2853" w:rsidRPr="009E0A8A" w:rsidRDefault="00FD2853" w:rsidP="00613E07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3.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2410" w:type="dxa"/>
          </w:tcPr>
          <w:p w14:paraId="5B6F3498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441A0DB" w14:textId="704C60E2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232F2D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5-50)</w:t>
            </w:r>
          </w:p>
          <w:p w14:paraId="74C4D223" w14:textId="29B1D4ED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1.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3DBE8E16" w14:textId="0E8D2B8B" w:rsidR="00FD2853" w:rsidRPr="009E0A8A" w:rsidRDefault="00FD2853" w:rsidP="00613E07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.8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525DC81E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7201E2F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32B017" w14:textId="31BDCCBA" w:rsidR="00FD2853" w:rsidRPr="00D8533E" w:rsidRDefault="00FD2853" w:rsidP="00613E07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</w:t>
            </w:r>
            <w:r w:rsidR="00613E07"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E0A8A" w:rsidRPr="009E0A8A" w14:paraId="0CF79E01" w14:textId="77777777" w:rsidTr="00275A7B">
        <w:tc>
          <w:tcPr>
            <w:tcW w:w="2830" w:type="dxa"/>
          </w:tcPr>
          <w:p w14:paraId="03A28BBF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Location</w:t>
            </w:r>
          </w:p>
          <w:p w14:paraId="0DD7D995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ndophytic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2CC2EFA3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sophytic</w:t>
            </w:r>
            <w:proofErr w:type="spellEnd"/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4D701722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artially </w:t>
            </w:r>
            <w:proofErr w:type="spellStart"/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sophytic</w:t>
            </w:r>
            <w:proofErr w:type="spellEnd"/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03441C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CD3621" w14:textId="7ED26371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96.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0EA275F8" w14:textId="5788291C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47 (98.0 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099466BE" w14:textId="563C4316" w:rsidR="00FD2853" w:rsidRPr="009E0A8A" w:rsidRDefault="00613E07" w:rsidP="00613E0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107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93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14:paraId="1D362A9E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20DAD97" w14:textId="45550642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3 (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</w:rPr>
              <w:t>4.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21C94A8E" w14:textId="2877AD20" w:rsidR="00FD2853" w:rsidRPr="009E0A8A" w:rsidRDefault="00613E07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2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423DF51D" w14:textId="3633BAA0" w:rsidR="00FD2853" w:rsidRPr="009E0A8A" w:rsidRDefault="00FD2853" w:rsidP="00613E0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8 (</w:t>
            </w:r>
            <w:r w:rsidR="00613E07" w:rsidRPr="009E0A8A">
              <w:rPr>
                <w:rFonts w:cstheme="minorHAnsi"/>
                <w:color w:val="000000" w:themeColor="text1"/>
                <w:sz w:val="18"/>
                <w:szCs w:val="18"/>
              </w:rPr>
              <w:t>7.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08" w:type="dxa"/>
          </w:tcPr>
          <w:p w14:paraId="5DF136F8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9D6B558" w14:textId="0615059D" w:rsidR="00FD2853" w:rsidRPr="00D8533E" w:rsidRDefault="00FD2853" w:rsidP="00613E0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13E07" w:rsidRPr="00D8533E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9E0A8A" w:rsidRPr="009E0A8A" w14:paraId="34388A8A" w14:textId="77777777" w:rsidTr="00275A7B">
        <w:tc>
          <w:tcPr>
            <w:tcW w:w="2830" w:type="dxa"/>
          </w:tcPr>
          <w:p w14:paraId="12754636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ADUA SCORE </w:t>
            </w:r>
          </w:p>
          <w:p w14:paraId="381341C9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Min</w:t>
            </w:r>
            <w:proofErr w:type="spellEnd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-Max)</w:t>
            </w:r>
          </w:p>
          <w:p w14:paraId="55CF9063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&lt;9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16E3140A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&gt;=9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20847098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3E02A1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8 (6-12)</w:t>
            </w:r>
          </w:p>
          <w:p w14:paraId="19BBC160" w14:textId="6B19ABBD" w:rsidR="00FD2853" w:rsidRPr="009E0A8A" w:rsidRDefault="00613E07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225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97.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  <w:p w14:paraId="52F62D81" w14:textId="4206CA53" w:rsidR="00FD2853" w:rsidRPr="009E0A8A" w:rsidRDefault="00613E07" w:rsidP="00322F9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>99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</w:rPr>
              <w:t>92.5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14:paraId="493C9F74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5BE0D1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</w:rPr>
              <w:t xml:space="preserve">9 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7-11)</w:t>
            </w:r>
          </w:p>
          <w:p w14:paraId="57081C8B" w14:textId="05C33640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.0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6D3BD264" w14:textId="2A7997D3" w:rsidR="00FD2853" w:rsidRPr="009E0A8A" w:rsidRDefault="00613E07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.5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2B0334A0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A3479C9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30FBCC" w14:textId="631DB6F6" w:rsidR="00FD2853" w:rsidRPr="00D8533E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</w:t>
            </w:r>
            <w:r w:rsidR="00322F9B"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E0A8A" w:rsidRPr="009E0A8A" w14:paraId="6F34500B" w14:textId="77777777" w:rsidTr="00275A7B">
        <w:tc>
          <w:tcPr>
            <w:tcW w:w="2830" w:type="dxa"/>
          </w:tcPr>
          <w:p w14:paraId="7827AA45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umours</w:t>
            </w:r>
            <w:proofErr w:type="spellEnd"/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for treatment session</w:t>
            </w:r>
          </w:p>
          <w:p w14:paraId="24BC069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5C567E17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gt;1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7D301603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8C9733E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356D8A2" w14:textId="2A202451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6.2%)</w:t>
            </w:r>
          </w:p>
          <w:p w14:paraId="55C180CA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 (91.3%)</w:t>
            </w:r>
          </w:p>
        </w:tc>
        <w:tc>
          <w:tcPr>
            <w:tcW w:w="2410" w:type="dxa"/>
          </w:tcPr>
          <w:p w14:paraId="7B76993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FE129BA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C0A8E86" w14:textId="51A8F976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.8%)</w:t>
            </w:r>
          </w:p>
          <w:p w14:paraId="4C0A8F3C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8.7%)</w:t>
            </w:r>
          </w:p>
        </w:tc>
        <w:tc>
          <w:tcPr>
            <w:tcW w:w="1508" w:type="dxa"/>
          </w:tcPr>
          <w:p w14:paraId="4C25C17F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F7CF0AA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7298731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9E0A8A" w:rsidRPr="009E0A8A" w14:paraId="37EC3847" w14:textId="77777777" w:rsidTr="00275A7B">
        <w:tc>
          <w:tcPr>
            <w:tcW w:w="2830" w:type="dxa"/>
          </w:tcPr>
          <w:p w14:paraId="44EFAFC1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nesthesia</w:t>
            </w:r>
          </w:p>
          <w:p w14:paraId="3A365F66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ocal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52F68F31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dation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  <w:p w14:paraId="4B7A89CE" w14:textId="410BBC06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eneral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268" w:type="dxa"/>
          </w:tcPr>
          <w:p w14:paraId="370573A3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731F8D9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 (97.4%)</w:t>
            </w:r>
          </w:p>
          <w:p w14:paraId="0324855C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3 (95.3%)</w:t>
            </w:r>
          </w:p>
          <w:p w14:paraId="0D4FC87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 (96.7%)</w:t>
            </w:r>
          </w:p>
        </w:tc>
        <w:tc>
          <w:tcPr>
            <w:tcW w:w="2410" w:type="dxa"/>
          </w:tcPr>
          <w:p w14:paraId="48CB6BB4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EEFC1B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2.6%)</w:t>
            </w:r>
          </w:p>
          <w:p w14:paraId="0EE85857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 (4.7%)</w:t>
            </w:r>
          </w:p>
          <w:p w14:paraId="296FA8BA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3.3%)</w:t>
            </w:r>
          </w:p>
        </w:tc>
        <w:tc>
          <w:tcPr>
            <w:tcW w:w="1508" w:type="dxa"/>
          </w:tcPr>
          <w:p w14:paraId="3BA8B340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1F17A43" w14:textId="51CCD782" w:rsidR="00FD2853" w:rsidRPr="00D8533E" w:rsidRDefault="00322F9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</w:tr>
      <w:tr w:rsidR="009E0A8A" w:rsidRPr="009E0A8A" w14:paraId="6D7608F8" w14:textId="77777777" w:rsidTr="00275A7B">
        <w:tc>
          <w:tcPr>
            <w:tcW w:w="2830" w:type="dxa"/>
          </w:tcPr>
          <w:p w14:paraId="7EBB8CA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Number of cryoprobes</w:t>
            </w:r>
          </w:p>
          <w:p w14:paraId="7C0F51E1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Median (Min-Max)</w:t>
            </w:r>
          </w:p>
          <w:p w14:paraId="72C530E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lt;=2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11F2EE9C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&gt;2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268" w:type="dxa"/>
          </w:tcPr>
          <w:p w14:paraId="2FB8898D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581A683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1-8)</w:t>
            </w:r>
          </w:p>
          <w:p w14:paraId="69DDC395" w14:textId="464BDBB5" w:rsidR="00FD2853" w:rsidRPr="009E0A8A" w:rsidRDefault="00322F9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99 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.6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7BA51CB8" w14:textId="4254B99C" w:rsidR="00FD2853" w:rsidRPr="009E0A8A" w:rsidRDefault="00322F9B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127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.4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2410" w:type="dxa"/>
          </w:tcPr>
          <w:p w14:paraId="084BA6C6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949AB02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 (2-7)</w:t>
            </w:r>
          </w:p>
          <w:p w14:paraId="7A324497" w14:textId="68BD6EAD" w:rsidR="00FD2853" w:rsidRPr="009E0A8A" w:rsidRDefault="00322F9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4%)</w:t>
            </w:r>
          </w:p>
          <w:p w14:paraId="757E3F07" w14:textId="018628DF" w:rsidR="00FD2853" w:rsidRPr="009E0A8A" w:rsidRDefault="00322F9B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9 (6.6 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0744D839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81ACB0A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EC2C8D" w14:textId="7B8B1EFB" w:rsidR="00FD2853" w:rsidRPr="00D8533E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22F9B"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E0A8A" w:rsidRPr="009E0A8A" w14:paraId="5F3C1454" w14:textId="77777777" w:rsidTr="00275A7B">
        <w:tc>
          <w:tcPr>
            <w:tcW w:w="2830" w:type="dxa"/>
          </w:tcPr>
          <w:p w14:paraId="6442F393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Baseline Serum Creatinine (mg/dl)</w:t>
            </w:r>
          </w:p>
          <w:p w14:paraId="77873460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dian (Min-Max)</w:t>
            </w:r>
          </w:p>
        </w:tc>
        <w:tc>
          <w:tcPr>
            <w:tcW w:w="2268" w:type="dxa"/>
          </w:tcPr>
          <w:p w14:paraId="18F14F3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C79EDD6" w14:textId="00CF6E23" w:rsidR="00FD2853" w:rsidRPr="009E0A8A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0-6.2)</w:t>
            </w:r>
          </w:p>
        </w:tc>
        <w:tc>
          <w:tcPr>
            <w:tcW w:w="2410" w:type="dxa"/>
          </w:tcPr>
          <w:p w14:paraId="6CA635A8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5653E" w14:textId="30C0DDED" w:rsidR="00FD2853" w:rsidRPr="009E0A8A" w:rsidRDefault="00322F9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1-7.0)</w:t>
            </w:r>
          </w:p>
        </w:tc>
        <w:tc>
          <w:tcPr>
            <w:tcW w:w="1508" w:type="dxa"/>
          </w:tcPr>
          <w:p w14:paraId="2FE9D510" w14:textId="77777777" w:rsidR="00FD2853" w:rsidRPr="00D8533E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89FA2FA" w14:textId="11E872DC" w:rsidR="00FD2853" w:rsidRPr="00D8533E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22F9B" w:rsidRPr="00D8533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</w:p>
        </w:tc>
      </w:tr>
      <w:tr w:rsidR="009E0A8A" w:rsidRPr="009E0A8A" w14:paraId="5F48C5B7" w14:textId="77777777" w:rsidTr="00275A7B">
        <w:tc>
          <w:tcPr>
            <w:tcW w:w="2830" w:type="dxa"/>
          </w:tcPr>
          <w:p w14:paraId="1EE4CD9C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Baseline Serum Creatinine**</w:t>
            </w:r>
          </w:p>
          <w:p w14:paraId="4AB08D26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lt;1.30 mg/dl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  <w:p w14:paraId="7223BC79" w14:textId="77777777" w:rsidR="00FD2853" w:rsidRPr="009E0A8A" w:rsidRDefault="00FD2853" w:rsidP="009C50B2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&gt;=1.30 mg/dl </w:t>
            </w:r>
            <w:r w:rsidRPr="009E0A8A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268" w:type="dxa"/>
          </w:tcPr>
          <w:p w14:paraId="60026DB5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837AD6B" w14:textId="56B5A760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96.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6B04B497" w14:textId="63020885" w:rsidR="00FD2853" w:rsidRPr="009E0A8A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93.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2410" w:type="dxa"/>
          </w:tcPr>
          <w:p w14:paraId="2E90F314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9CA013D" w14:textId="4B52CCF5" w:rsidR="00FD2853" w:rsidRPr="009E0A8A" w:rsidRDefault="00322F9B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FD2853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  <w:p w14:paraId="259E32C4" w14:textId="6ABC8219" w:rsidR="00FD2853" w:rsidRPr="009E0A8A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6.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8" w:type="dxa"/>
          </w:tcPr>
          <w:p w14:paraId="410E461F" w14:textId="77777777" w:rsidR="00FD2853" w:rsidRPr="009E0A8A" w:rsidRDefault="00FD2853" w:rsidP="009C50B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BA4E096" w14:textId="369768D4" w:rsidR="00FD2853" w:rsidRPr="009E0A8A" w:rsidRDefault="00FD2853" w:rsidP="00322F9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1</w:t>
            </w:r>
            <w:r w:rsidR="00322F9B" w:rsidRPr="009E0A8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</w:tbl>
    <w:p w14:paraId="05D5D48D" w14:textId="77777777" w:rsidR="00FD2853" w:rsidRPr="009E0A8A" w:rsidRDefault="00FD2853" w:rsidP="00FD2853">
      <w:pPr>
        <w:rPr>
          <w:rFonts w:asciiTheme="majorHAnsi" w:hAnsiTheme="majorHAnsi" w:cstheme="majorHAnsi"/>
          <w:i/>
          <w:color w:val="000000" w:themeColor="text1"/>
          <w:sz w:val="20"/>
          <w:lang w:val="en-US"/>
        </w:rPr>
      </w:pPr>
      <w:r w:rsidRPr="009E0A8A">
        <w:rPr>
          <w:rFonts w:asciiTheme="majorHAnsi" w:hAnsiTheme="majorHAnsi" w:cstheme="majorHAnsi"/>
          <w:i/>
          <w:color w:val="000000" w:themeColor="text1"/>
          <w:sz w:val="20"/>
          <w:lang w:val="en-US"/>
        </w:rPr>
        <w:t>** 15 missing data</w:t>
      </w:r>
    </w:p>
    <w:p w14:paraId="5A20E8B3" w14:textId="77777777" w:rsidR="00FD2853" w:rsidRDefault="00FD2853" w:rsidP="00FD2853">
      <w:pPr>
        <w:rPr>
          <w:i/>
          <w:iCs/>
          <w:sz w:val="20"/>
          <w:szCs w:val="20"/>
          <w:lang w:val="en-US"/>
        </w:rPr>
      </w:pPr>
    </w:p>
    <w:p w14:paraId="44179F7A" w14:textId="2A906C23" w:rsidR="00FD2853" w:rsidRDefault="00FD2853" w:rsidP="00FD2853">
      <w:pPr>
        <w:rPr>
          <w:sz w:val="20"/>
          <w:szCs w:val="20"/>
          <w:lang w:val="en-US"/>
        </w:rPr>
      </w:pPr>
      <w:r w:rsidRPr="00931849">
        <w:rPr>
          <w:i/>
          <w:iCs/>
          <w:sz w:val="20"/>
          <w:szCs w:val="20"/>
          <w:lang w:val="en-US"/>
        </w:rPr>
        <w:t>RCC:</w:t>
      </w:r>
      <w:r w:rsidRPr="00931849">
        <w:rPr>
          <w:sz w:val="20"/>
          <w:szCs w:val="20"/>
          <w:lang w:val="en-US"/>
        </w:rPr>
        <w:t xml:space="preserve"> Renal Cell Carcinoma; </w:t>
      </w:r>
      <w:r w:rsidRPr="00931849">
        <w:rPr>
          <w:i/>
          <w:iCs/>
          <w:sz w:val="20"/>
          <w:szCs w:val="20"/>
          <w:lang w:val="en-US"/>
        </w:rPr>
        <w:t>BMI</w:t>
      </w:r>
      <w:r w:rsidRPr="00931849">
        <w:rPr>
          <w:sz w:val="20"/>
          <w:szCs w:val="20"/>
          <w:lang w:val="en-US"/>
        </w:rPr>
        <w:t xml:space="preserve">: Body Mass Index; </w:t>
      </w:r>
      <w:r w:rsidRPr="00931849">
        <w:rPr>
          <w:i/>
          <w:iCs/>
          <w:sz w:val="20"/>
          <w:szCs w:val="20"/>
          <w:lang w:val="en-US"/>
        </w:rPr>
        <w:t>ASA</w:t>
      </w:r>
      <w:r w:rsidRPr="00931849">
        <w:rPr>
          <w:sz w:val="20"/>
          <w:szCs w:val="20"/>
          <w:lang w:val="en-US"/>
        </w:rPr>
        <w:t>; American Society of Anesthesiology.</w:t>
      </w:r>
    </w:p>
    <w:p w14:paraId="01914D84" w14:textId="3E57696A" w:rsidR="00CF50CF" w:rsidRDefault="00CF50CF" w:rsidP="00FD2853">
      <w:pPr>
        <w:rPr>
          <w:sz w:val="20"/>
          <w:szCs w:val="20"/>
          <w:lang w:val="en-US"/>
        </w:rPr>
      </w:pPr>
    </w:p>
    <w:p w14:paraId="3A73E4A5" w14:textId="0B176AC8" w:rsidR="00CF50CF" w:rsidRDefault="00CF50CF" w:rsidP="00FD2853">
      <w:pPr>
        <w:rPr>
          <w:sz w:val="20"/>
          <w:szCs w:val="20"/>
          <w:lang w:val="en-US"/>
        </w:rPr>
      </w:pPr>
    </w:p>
    <w:p w14:paraId="1C683028" w14:textId="640C3C88" w:rsidR="00CF50CF" w:rsidRDefault="00CF50CF" w:rsidP="00FD2853">
      <w:pPr>
        <w:rPr>
          <w:sz w:val="20"/>
          <w:szCs w:val="20"/>
          <w:lang w:val="en-US"/>
        </w:rPr>
      </w:pPr>
    </w:p>
    <w:p w14:paraId="5A611E3D" w14:textId="77777777" w:rsidR="00CF50CF" w:rsidRPr="00FD2853" w:rsidRDefault="00CF50CF" w:rsidP="00FD2853">
      <w:pPr>
        <w:rPr>
          <w:rFonts w:asciiTheme="majorHAnsi" w:hAnsiTheme="majorHAnsi" w:cstheme="majorHAnsi"/>
          <w:i/>
          <w:sz w:val="20"/>
          <w:lang w:val="en-US"/>
        </w:rPr>
      </w:pPr>
    </w:p>
    <w:sectPr w:rsidR="00CF50CF" w:rsidRPr="00FD2853" w:rsidSect="00FD2853">
      <w:pgSz w:w="11906" w:h="16838"/>
      <w:pgMar w:top="712" w:right="1440" w:bottom="118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853"/>
    <w:rsid w:val="00136BCA"/>
    <w:rsid w:val="001C19CF"/>
    <w:rsid w:val="00232F2D"/>
    <w:rsid w:val="00240D6F"/>
    <w:rsid w:val="00252B0D"/>
    <w:rsid w:val="00275A7B"/>
    <w:rsid w:val="002861EA"/>
    <w:rsid w:val="00322F9B"/>
    <w:rsid w:val="005739F8"/>
    <w:rsid w:val="00613E07"/>
    <w:rsid w:val="009E0A8A"/>
    <w:rsid w:val="00CF50CF"/>
    <w:rsid w:val="00D05035"/>
    <w:rsid w:val="00D17D8C"/>
    <w:rsid w:val="00D8533E"/>
    <w:rsid w:val="00DB1463"/>
    <w:rsid w:val="00DB36F8"/>
    <w:rsid w:val="00E66C70"/>
    <w:rsid w:val="00FD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83C3"/>
  <w15:chartTrackingRefBased/>
  <w15:docId w15:val="{ED702C4E-DA14-0942-BFDA-C4B58B30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2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2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66C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8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5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556930-6775-A54E-BA7B-9E3983149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rocchio</dc:creator>
  <cp:keywords/>
  <dc:description/>
  <cp:lastModifiedBy>COVA MARIA ASSUNTA</cp:lastModifiedBy>
  <cp:revision>5</cp:revision>
  <dcterms:created xsi:type="dcterms:W3CDTF">2021-04-26T14:23:00Z</dcterms:created>
  <dcterms:modified xsi:type="dcterms:W3CDTF">2021-04-26T14:26:00Z</dcterms:modified>
</cp:coreProperties>
</file>